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150" w:rsidRPr="001E0229" w:rsidRDefault="00FD0150">
      <w:pPr>
        <w:rPr>
          <w:b/>
        </w:rPr>
      </w:pPr>
      <w:bookmarkStart w:id="0" w:name="_GoBack"/>
      <w:bookmarkEnd w:id="0"/>
      <w:r w:rsidRPr="001E0229">
        <w:rPr>
          <w:b/>
        </w:rPr>
        <w:t xml:space="preserve">Schuster </w:t>
      </w:r>
      <w:r w:rsidRPr="001E0229">
        <w:rPr>
          <w:b/>
          <w:i/>
        </w:rPr>
        <w:t>et al.</w:t>
      </w:r>
      <w:r w:rsidRPr="001E0229">
        <w:rPr>
          <w:b/>
        </w:rPr>
        <w:t>, 2019</w:t>
      </w:r>
    </w:p>
    <w:p w:rsidR="00FD0150" w:rsidRDefault="00FD0150">
      <w:pPr>
        <w:rPr>
          <w:b/>
        </w:rPr>
      </w:pPr>
      <w:r w:rsidRPr="001E0229">
        <w:rPr>
          <w:b/>
        </w:rPr>
        <w:t xml:space="preserve">Table </w:t>
      </w:r>
      <w:r w:rsidR="001E0229" w:rsidRPr="001E0229">
        <w:rPr>
          <w:b/>
        </w:rPr>
        <w:t>15</w:t>
      </w:r>
      <w:r w:rsidRPr="001E0229">
        <w:rPr>
          <w:b/>
        </w:rPr>
        <w:t>: Strains used</w:t>
      </w:r>
    </w:p>
    <w:p w:rsidR="00DC54DB" w:rsidRPr="00DC54DB" w:rsidRDefault="00DC54DB">
      <w:pPr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7748"/>
        <w:gridCol w:w="1328"/>
        <w:gridCol w:w="3111"/>
      </w:tblGrid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005959" w:rsidRDefault="00005959" w:rsidP="00FD015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0595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hages</w:t>
            </w:r>
          </w:p>
        </w:tc>
        <w:tc>
          <w:tcPr>
            <w:tcW w:w="2777" w:type="pct"/>
            <w:shd w:val="clear" w:color="auto" w:fill="auto"/>
            <w:noWrap/>
            <w:vAlign w:val="bottom"/>
            <w:hideMark/>
          </w:tcPr>
          <w:p w:rsidR="00DC54DB" w:rsidRPr="00005959" w:rsidRDefault="00005959" w:rsidP="00FD0150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0595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hage strain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005959" w:rsidRDefault="00DC54DB" w:rsidP="00FD015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005959" w:rsidRDefault="00DC54DB" w:rsidP="00FD0150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0595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rigin</w:t>
            </w:r>
          </w:p>
        </w:tc>
      </w:tr>
      <w:tr w:rsidR="00005959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</w:tcPr>
          <w:p w:rsidR="00005959" w:rsidRPr="00FD0150" w:rsidRDefault="00005959" w:rsidP="00FD01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bottom"/>
          </w:tcPr>
          <w:p w:rsidR="00005959" w:rsidRPr="00FD0150" w:rsidRDefault="00005959" w:rsidP="00FD01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hage </w:t>
            </w:r>
            <w:r w:rsidRPr="000059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Φ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005959" w:rsidRPr="00FD0150" w:rsidRDefault="00005959" w:rsidP="00FD01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</w:tcPr>
          <w:p w:rsidR="00005959" w:rsidRPr="00FD0150" w:rsidRDefault="006111EC" w:rsidP="00FD01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laf </w:t>
            </w:r>
            <w:r w:rsidR="001757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neewind lab (Chicago)</w:t>
            </w:r>
          </w:p>
        </w:tc>
      </w:tr>
      <w:tr w:rsidR="00005959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</w:tcPr>
          <w:p w:rsidR="00005959" w:rsidRPr="00FD0150" w:rsidRDefault="00005959" w:rsidP="00FD01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bottom"/>
          </w:tcPr>
          <w:p w:rsidR="00005959" w:rsidRPr="00FD0150" w:rsidRDefault="00005959" w:rsidP="00FD01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hage </w:t>
            </w:r>
            <w:r w:rsidRPr="000059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Φ11-FRT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005959" w:rsidRPr="00FD0150" w:rsidRDefault="00005959" w:rsidP="00FD01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</w:tcPr>
          <w:p w:rsidR="00005959" w:rsidRPr="00FD0150" w:rsidRDefault="00005959" w:rsidP="00FD01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YW50aWFnbzwvQXV0aG9yPjxZZWFyPjIwMTU8L1llYXI+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YW50aWFnbzwvQXV0aG9yPjxZZWFyPjIwMTU8L1llYXI+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Santiago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5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</w:tcPr>
          <w:p w:rsidR="00DC54DB" w:rsidRPr="00FD0150" w:rsidRDefault="00DC54DB" w:rsidP="00FD01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bottom"/>
          </w:tcPr>
          <w:p w:rsidR="00DC54DB" w:rsidRPr="00FD0150" w:rsidRDefault="00DC54DB" w:rsidP="00FD01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DC54DB" w:rsidRPr="00FD0150" w:rsidRDefault="00DC54DB" w:rsidP="00FD01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</w:tcPr>
          <w:p w:rsidR="00DC54DB" w:rsidRPr="00FD0150" w:rsidRDefault="00DC54DB" w:rsidP="00FD01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FD01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FD01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FD01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FD01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8E51FA" w:rsidRDefault="00DC54DB" w:rsidP="00DC54DB">
            <w:pPr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</w:rPr>
            </w:pPr>
            <w:r w:rsidRPr="008E51FA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8E51FA" w:rsidRDefault="00DC54DB" w:rsidP="00DC54D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E51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sistance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8E51FA" w:rsidRDefault="00DC54DB" w:rsidP="00DC54D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E51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XL1-Blue </w:t>
            </w:r>
            <w:r w:rsidR="00124614">
              <w:rPr>
                <w:rFonts w:ascii="Calibri" w:hAnsi="Calibri"/>
                <w:color w:val="000000"/>
                <w:sz w:val="16"/>
                <w:szCs w:val="16"/>
              </w:rPr>
              <w:t>cloning strai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ANG12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124614" w:rsidP="00DC54D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461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</w:t>
            </w:r>
            <w:r w:rsidRPr="0012461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6B7DDA" w:rsidRDefault="009C40A7" w:rsidP="00DC54DB">
            <w:pP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Stratagene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center"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CL55</w:t>
            </w:r>
            <w:r w:rsidR="009C40A7">
              <w:rPr>
                <w:rFonts w:ascii="Calibri" w:hAnsi="Calibri"/>
                <w:color w:val="000000"/>
                <w:sz w:val="16"/>
                <w:szCs w:val="16"/>
              </w:rPr>
              <w:t xml:space="preserve"> (ANG243</w:t>
            </w:r>
            <w:r w:rsidR="00124614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</w:tcPr>
          <w:p w:rsidR="00DC54DB" w:rsidRDefault="00DC54DB" w:rsidP="00DC54DB">
            <w:r w:rsidRPr="00F64D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F64D9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</w:tcPr>
          <w:p w:rsidR="00DC54DB" w:rsidRPr="006B7DDA" w:rsidRDefault="009C40A7" w:rsidP="00DC54DB">
            <w:pP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begin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instrText xml:space="preserve"> ADDIN EN.CITE &lt;EndNote&gt;&lt;Cite&gt;&lt;Author&gt;Lee&lt;/Author&gt;&lt;Year&gt;1991&lt;/Year&gt;&lt;RecNum&gt;18&lt;/RecNum&gt;&lt;DisplayText&gt;(Lee&lt;style face="italic"&gt; et al.&lt;/style&gt; 1991)&lt;/DisplayText&gt;&lt;record&gt;&lt;rec-number&gt;18&lt;/rec-number&gt;&lt;foreign-keys&gt;&lt;key app="EN" db-id="90z0papzi0df5aee0f6vvdaksfe0zdfa050t" timestamp="1544794931"&gt;18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&lt;style face="normal" font="default" size="100%"&gt;Construction of single-copy integration vectors for &lt;/style&gt;&lt;style face="italic" font="default" size="100%"&gt;Staphylococcus aureus&lt;/style&gt;&lt;/title&gt;&lt;secondary-title&gt;Gene&lt;/secondary-title&gt;&lt;/titles&gt;&lt;periodical&gt;&lt;full-title&gt;Gene&lt;/full-title&gt;&lt;/periodical&gt;&lt;pages&gt;101-5&lt;/pages&gt;&lt;volume&gt;103&lt;/volume&gt;&lt;number&gt;1&lt;/number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 (Linking)&lt;/isbn&gt;&lt;accession-num&gt;1652539&lt;/accession-num&gt;&lt;urls&gt;&lt;related-urls&gt;&lt;url&gt;https://www.ncbi.nlm.nih.gov/pubmed/1652539&lt;/url&gt;&lt;url&gt;https://www.sciencedirect.com/science/article/pii/037811199190399V?via%3Dihub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Lee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1991)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end"/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center"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TET</w:t>
            </w:r>
            <w:r w:rsidR="00124614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="009C40A7">
              <w:rPr>
                <w:rFonts w:ascii="Calibri" w:hAnsi="Calibri"/>
                <w:color w:val="000000"/>
                <w:sz w:val="16"/>
                <w:szCs w:val="16"/>
              </w:rPr>
              <w:t>(ANG284)</w:t>
            </w:r>
          </w:p>
        </w:tc>
        <w:tc>
          <w:tcPr>
            <w:tcW w:w="476" w:type="pct"/>
            <w:shd w:val="clear" w:color="auto" w:fill="auto"/>
            <w:noWrap/>
          </w:tcPr>
          <w:p w:rsidR="00DC54DB" w:rsidRDefault="00DC54DB" w:rsidP="00DC54DB">
            <w:r w:rsidRPr="00F64D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F64D9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</w:tcPr>
          <w:p w:rsidR="00DC54DB" w:rsidRPr="006B7DDA" w:rsidRDefault="009C40A7" w:rsidP="00DC54DB">
            <w:pP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HcsO8bmRsaW5nPC9BdXRob3I+PFllYXI+MjAwNzwvWWVh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</w:fldData>
              </w:fldCha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HcsO8bmRsaW5nPC9BdXRob3I+PFllYXI+MjAwNzwvWWVh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</w:fldData>
              </w:fldCha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Gründling and Schneewind 2007)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end"/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NL9164</w:t>
            </w:r>
            <w:r w:rsidR="00124614">
              <w:rPr>
                <w:rFonts w:ascii="Calibri" w:hAnsi="Calibri"/>
                <w:color w:val="000000"/>
                <w:sz w:val="16"/>
                <w:szCs w:val="16"/>
              </w:rPr>
              <w:t xml:space="preserve"> (ANG143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6B7DDA" w:rsidRDefault="009C40A7" w:rsidP="00DC54DB">
            <w:pP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Sigma Aldrich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H10B pIMAY</w:t>
            </w:r>
            <w:r w:rsidR="00124614">
              <w:rPr>
                <w:rFonts w:ascii="Calibri" w:hAnsi="Calibri"/>
                <w:color w:val="000000"/>
                <w:sz w:val="16"/>
                <w:szCs w:val="16"/>
              </w:rPr>
              <w:t xml:space="preserve"> (ANG215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6B7DDA" w:rsidRDefault="009C40A7" w:rsidP="00DC54DB">
            <w:pP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Nb25rPC9BdXRob3I+PFllYXI+MjAxMjwvWWVhcj48UmVj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</w:fldData>
              </w:fldCha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Nb25rPC9BdXRob3I+PFllYXI+MjAxMjwvWWVhcj48UmVj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</w:fldData>
              </w:fldCha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Monk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2)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end"/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IM08B </w:t>
            </w:r>
            <w:r w:rsidR="00124614">
              <w:rPr>
                <w:rFonts w:ascii="Calibri" w:hAnsi="Calibri"/>
                <w:color w:val="000000"/>
                <w:sz w:val="16"/>
                <w:szCs w:val="16"/>
              </w:rPr>
              <w:t>WT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ANG372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6B7DDA" w:rsidRDefault="00DC54DB" w:rsidP="00DC54DB">
            <w:pP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</w:pPr>
            <w:r w:rsidRPr="006B7DDA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Nb25rPC9BdXRob3I+PFllYXI+MjAxNTwvWWVhcj48UmVj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Nb25rPC9BdXRob3I+PFllYXI+MjAxNTwvWWVhcj48UmVj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end"/>
            </w:r>
            <w:r w:rsidRPr="006B7DDA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Monk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5)</w:t>
            </w:r>
            <w:r w:rsidRPr="006B7DDA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end"/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732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CL5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6B7DDA" w:rsidRDefault="00DC54DB" w:rsidP="00DC54DB">
            <w:pP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TY2h1c3RlcjwvQXV0aG9yPjxZZWFyPjIwMTY8L1llYXI+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</w:fldData>
              </w:fldCha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TY2h1c3RlcjwvQXV0aG9yPjxZZWFyPjIwMTY8L1llYXI+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</w:fldData>
              </w:fldCha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Schuster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6)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fldChar w:fldCharType="end"/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28/416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iTET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XJpbm91PC9BdXRob3I+PFllYXI+MjAxOTwvWWVhcj48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XJpbm91PC9BdXRob3I+PFllYXI+MjAxOTwvWWVhcj48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Karinou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9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005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MAY*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Schuster&lt;/Author&gt;&lt;Year&gt;2019&lt;/Year&gt;&lt;RecNum&gt;35&lt;/RecNum&gt;&lt;DisplayText&gt;(Schuster&lt;style face="italic"&gt; et al.&lt;/style&gt; 2019)&lt;/DisplayText&gt;&lt;record&gt;&lt;rec-number&gt;35&lt;/rec-number&gt;&lt;foreign-keys&gt;&lt;key app="EN" db-id="90z0papzi0df5aee0f6vvdaksfe0zdfa050t" timestamp="1554392670"&gt;35&lt;/key&gt;&lt;/foreign-keys&gt;&lt;ref-type name="Journal Article"&gt;17&lt;/ref-type&gt;&lt;contributors&gt;&lt;authors&gt;&lt;author&gt;Schuster, C. F.&lt;/author&gt;&lt;author&gt;Howard, S. A.&lt;/author&gt;&lt;author&gt;Gründling, A.&lt;/author&gt;&lt;/authors&gt;&lt;/contributors&gt;&lt;auth-address&gt;Section of Microbiology and MRC Centre for Molecular Bacteriology and Infection, Imperial College London, London, UK.&lt;/auth-address&gt;&lt;titles&gt;&lt;title&gt;&lt;style face="normal" font="default" size="100%"&gt;Use of the counter selectable marker PheS* for genome engineering in &lt;/style&gt;&lt;style face="italic" font="default" size="100%"&gt;Staphylococcus aureus&lt;/style&gt;&lt;/title&gt;&lt;secondary-title&gt;Microbiology&lt;/secondary-title&gt;&lt;/titles&gt;&lt;periodical&gt;&lt;full-title&gt;Microbiology&lt;/full-title&gt;&lt;/periodical&gt;&lt;edition&gt;2019/04/04&lt;/edition&gt;&lt;dates&gt;&lt;year&gt;2019&lt;/year&gt;&lt;pub-dates&gt;&lt;date&gt;Apr 3&lt;/date&gt;&lt;/pub-dates&gt;&lt;/dates&gt;&lt;isbn&gt;1465-2080 (Electronic)&amp;#xD;1350-0872 (Linking)&lt;/isbn&gt;&lt;accession-num&gt;30942689&lt;/accession-num&gt;&lt;urls&gt;&lt;related-urls&gt;&lt;url&gt;https://www.ncbi.nlm.nih.gov/pubmed/30942689&lt;/url&gt;&lt;url&gt;https://www.microbiologyresearch.org/docserver/fulltext/micro/mic.000791.zip/mic000791.pdf?expires=1554393591&amp;amp;id=id&amp;amp;accname=guest&amp;amp;checksum=C34B2840C9E6E42B8DFB8C7515445C9D&lt;/url&gt;&lt;/related-urls&gt;&lt;/urls&gt;&lt;electronic-resource-num&gt;10.1099/mic.0.000791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Schuster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9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39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40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42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69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44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1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45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46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MAY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10 (mgtE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4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MAY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50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5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5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69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56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5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1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5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IMAY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10 (mgtE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159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IMAY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29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CL55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292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CL55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29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CL55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86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294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CL55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86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sz w:val="16"/>
                <w:szCs w:val="16"/>
              </w:rPr>
              <w:t>ANG470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NL9164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tagO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sz w:val="16"/>
                <w:szCs w:val="16"/>
              </w:rPr>
              <w:t>ANG4704</w:t>
            </w:r>
          </w:p>
        </w:tc>
        <w:tc>
          <w:tcPr>
            <w:tcW w:w="2777" w:type="pct"/>
            <w:shd w:val="clear" w:color="auto" w:fill="auto"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NL9164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tagO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40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MAY*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8 (lcpB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4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MAY*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8-(lcpB)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42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IMAY*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8 (lcpB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4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IMAY*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8-(lcpB)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55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XL1-Blue pIMAY*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tagO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ANG4756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M08B pIMAY*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tagO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005959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</w:tcPr>
          <w:p w:rsidR="00005959" w:rsidRPr="00124614" w:rsidRDefault="00005959" w:rsidP="00DC54D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center"/>
          </w:tcPr>
          <w:p w:rsidR="00005959" w:rsidRDefault="00005959" w:rsidP="00DC54DB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005959" w:rsidRPr="008E51FA" w:rsidRDefault="00005959" w:rsidP="00DC54D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</w:tcPr>
          <w:p w:rsidR="00005959" w:rsidRPr="008E51FA" w:rsidRDefault="00005959" w:rsidP="00DC54D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</w:tcPr>
          <w:p w:rsidR="00DC54DB" w:rsidRPr="00124614" w:rsidRDefault="00124614" w:rsidP="00DC54D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2461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train number</w:t>
            </w:r>
          </w:p>
        </w:tc>
        <w:tc>
          <w:tcPr>
            <w:tcW w:w="2777" w:type="pct"/>
            <w:shd w:val="clear" w:color="auto" w:fill="auto"/>
            <w:noWrap/>
            <w:vAlign w:val="center"/>
          </w:tcPr>
          <w:p w:rsidR="00DC54DB" w:rsidRDefault="00124614" w:rsidP="00DC54DB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train name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DC54DB" w:rsidRPr="008E51FA" w:rsidRDefault="00DC54DB" w:rsidP="00DC54D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E51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sistance</w:t>
            </w:r>
          </w:p>
        </w:tc>
        <w:tc>
          <w:tcPr>
            <w:tcW w:w="1115" w:type="pct"/>
            <w:shd w:val="clear" w:color="auto" w:fill="auto"/>
            <w:noWrap/>
            <w:vAlign w:val="bottom"/>
          </w:tcPr>
          <w:p w:rsidR="00DC54DB" w:rsidRPr="008E51FA" w:rsidRDefault="00DC54DB" w:rsidP="00DC54D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E51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</w:tcPr>
          <w:p w:rsidR="00DC54DB" w:rsidRPr="00FD0150" w:rsidRDefault="003F430D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H126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LAC* (ANG1575)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AC7C7A" w:rsidRDefault="00DC54DB" w:rsidP="00DC54DB">
            <w:pPr>
              <w:rPr>
                <w:rFonts w:eastAsia="Times New Roman" w:cs="Arial"/>
                <w:sz w:val="16"/>
                <w:szCs w:val="16"/>
              </w:rPr>
            </w:pPr>
            <w:r w:rsidRPr="00AC7C7A">
              <w:rPr>
                <w:rFonts w:eastAsia="Times New Roman" w:cs="Arial"/>
                <w:sz w:val="16"/>
                <w:szCs w:val="16"/>
              </w:rPr>
              <w:fldChar w:fldCharType="begin">
                <w:fldData xml:space="preserve">PEVuZE5vdGU+PENpdGU+PEF1dGhvcj5Cb2xlczwvQXV0aG9yPjxZZWFyPjIwMTA8L1llYXI+PFJl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</w:fldData>
              </w:fldChar>
            </w:r>
            <w:r w:rsidR="002F785D">
              <w:rPr>
                <w:rFonts w:eastAsia="Times New Roman" w:cs="Arial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eastAsia="Times New Roman" w:cs="Arial"/>
                <w:sz w:val="16"/>
                <w:szCs w:val="16"/>
              </w:rPr>
              <w:fldChar w:fldCharType="begin">
                <w:fldData xml:space="preserve">PEVuZE5vdGU+PENpdGU+PEF1dGhvcj5Cb2xlczwvQXV0aG9yPjxZZWFyPjIwMTA8L1llYXI+PFJl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</w:fldData>
              </w:fldChar>
            </w:r>
            <w:r w:rsidR="002F785D">
              <w:rPr>
                <w:rFonts w:eastAsia="Times New Roman" w:cs="Arial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eastAsia="Times New Roman" w:cs="Arial"/>
                <w:sz w:val="16"/>
                <w:szCs w:val="16"/>
              </w:rPr>
            </w:r>
            <w:r w:rsidR="002F785D">
              <w:rPr>
                <w:rFonts w:eastAsia="Times New Roman" w:cs="Arial"/>
                <w:sz w:val="16"/>
                <w:szCs w:val="16"/>
              </w:rPr>
              <w:fldChar w:fldCharType="end"/>
            </w:r>
            <w:r w:rsidRPr="00AC7C7A">
              <w:rPr>
                <w:rFonts w:eastAsia="Times New Roman" w:cs="Arial"/>
                <w:sz w:val="16"/>
                <w:szCs w:val="16"/>
              </w:rPr>
              <w:fldChar w:fldCharType="separate"/>
            </w:r>
            <w:r w:rsidR="002F785D">
              <w:rPr>
                <w:rFonts w:eastAsia="Times New Roman" w:cs="Arial"/>
                <w:noProof/>
                <w:sz w:val="16"/>
                <w:szCs w:val="16"/>
              </w:rPr>
              <w:t>(Boles</w:t>
            </w:r>
            <w:r w:rsidR="002F785D" w:rsidRPr="002F785D">
              <w:rPr>
                <w:rFonts w:eastAsia="Times New Roman" w:cs="Arial"/>
                <w:i/>
                <w:noProof/>
                <w:sz w:val="16"/>
                <w:szCs w:val="16"/>
              </w:rPr>
              <w:t xml:space="preserve"> et al.</w:t>
            </w:r>
            <w:r w:rsidR="002F785D">
              <w:rPr>
                <w:rFonts w:eastAsia="Times New Roman" w:cs="Arial"/>
                <w:noProof/>
                <w:sz w:val="16"/>
                <w:szCs w:val="16"/>
              </w:rPr>
              <w:t xml:space="preserve"> 2010)</w:t>
            </w:r>
            <w:r w:rsidRPr="00AC7C7A">
              <w:rPr>
                <w:rFonts w:eastAsia="Times New Roman" w:cs="Arial"/>
                <w:sz w:val="16"/>
                <w:szCs w:val="16"/>
              </w:rPr>
              <w:fldChar w:fldCharType="end"/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(ANG2624)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DC54DB" w:rsidRPr="00AC7C7A" w:rsidRDefault="00DC54DB" w:rsidP="00DC54D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C7C7A">
              <w:rPr>
                <w:rFonts w:eastAsia="Times New Roman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eastAsia="Times New Roman" w:cs="Arial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eastAsia="Times New Roman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eastAsia="Times New Roman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eastAsia="Times New Roman" w:cs="Arial"/>
                <w:color w:val="000000"/>
                <w:sz w:val="16"/>
                <w:szCs w:val="16"/>
              </w:rPr>
            </w:r>
            <w:r w:rsidR="002F785D">
              <w:rPr>
                <w:rFonts w:eastAsia="Times New Roman" w:cs="Arial"/>
                <w:color w:val="000000"/>
                <w:sz w:val="16"/>
                <w:szCs w:val="16"/>
              </w:rPr>
              <w:fldChar w:fldCharType="end"/>
            </w:r>
            <w:r w:rsidRPr="00AC7C7A">
              <w:rPr>
                <w:rFonts w:eastAsia="Times New Roman" w:cs="Arial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eastAsia="Times New Roman" w:cs="Arial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eastAsia="Times New Roman" w:cs="Arial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eastAsia="Times New Roman" w:cs="Arial"/>
                <w:noProof/>
                <w:color w:val="000000"/>
                <w:sz w:val="16"/>
                <w:szCs w:val="16"/>
              </w:rPr>
              <w:t xml:space="preserve"> 2013)</w:t>
            </w:r>
            <w:r w:rsidRPr="00AC7C7A">
              <w:rPr>
                <w:rFonts w:eastAsia="Times New Roman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DC54DB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DC54DB" w:rsidRDefault="00DC54DB" w:rsidP="00DC54D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TM283 (USA300 TCH1516 </w:t>
            </w:r>
            <w:r w:rsidR="003F430D">
              <w:rPr>
                <w:rFonts w:ascii="Calibri" w:hAnsi="Calibri"/>
                <w:color w:val="000000"/>
                <w:sz w:val="16"/>
                <w:szCs w:val="16"/>
              </w:rPr>
              <w:t>without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USA300HUMR; ANG3729)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DC54DB" w:rsidRPr="00FD0150" w:rsidRDefault="00DC54DB" w:rsidP="00DC54D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</w:tcPr>
          <w:p w:rsidR="00DC54DB" w:rsidRPr="0017577E" w:rsidRDefault="0017577E" w:rsidP="00DC54DB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17577E">
              <w:rPr>
                <w:rFonts w:eastAsia="Times New Roman" w:cs="Arial"/>
                <w:color w:val="000000" w:themeColor="text1"/>
                <w:sz w:val="16"/>
                <w:szCs w:val="16"/>
              </w:rPr>
              <w:fldChar w:fldCharType="begin"/>
            </w:r>
            <w:r w:rsidR="002F785D">
              <w:rPr>
                <w:rFonts w:eastAsia="Times New Roman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oe&lt;/Author&gt;&lt;Year&gt;2019&lt;/Year&gt;&lt;RecNum&gt;122&lt;/RecNum&gt;&lt;DisplayText&gt;(Coe&lt;style face="italic"&gt; et al.&lt;/style&gt; 2019)&lt;/DisplayText&gt;&lt;record&gt;&lt;rec-number&gt;122&lt;/rec-number&gt;&lt;foreign-keys&gt;&lt;key app="EN" db-id="90z0papzi0df5aee0f6vvdaksfe0zdfa050t" timestamp="1560508266"&gt;122&lt;/key&gt;&lt;/foreign-keys&gt;&lt;ref-type name="Journal Article"&gt;17&lt;/ref-type&gt;&lt;contributors&gt;&lt;authors&gt;&lt;author&gt;Coe, Kathryn A.&lt;/author&gt;&lt;author&gt;Lee, Wonsik&lt;/author&gt;&lt;author&gt;Komazin-Meredith, Gloria&lt;/author&gt;&lt;author&gt;Meredith, Timothy C.&lt;/author&gt;&lt;author&gt;Grad, Yonatan H.&lt;/author&gt;&lt;author&gt;Walker, Suzanne&lt;/author&gt;&lt;/authors&gt;&lt;/contributors&gt;&lt;titles&gt;&lt;title&gt;&lt;style face="normal" font="default" size="100%"&gt;Comparative Tn-Seq reveals common daptomycin resistance determinants in &lt;/style&gt;&lt;style face="italic" font="default" size="100%"&gt;Staphylococcus aureus&lt;/style&gt;&lt;style face="normal" font="default" size="100%"&gt; despite strain-dependent differences in essentiality of shared cell envelope genes&lt;/style&gt;&lt;/title&gt;&lt;secondary-title&gt;bioRxiv&lt;/secondary-title&gt;&lt;/titles&gt;&lt;periodical&gt;&lt;full-title&gt;bioRxiv&lt;/full-title&gt;&lt;/periodical&gt;&lt;pages&gt;648246&lt;/pages&gt;&lt;dates&gt;&lt;year&gt;2019&lt;/year&gt;&lt;/dates&gt;&lt;urls&gt;&lt;related-urls&gt;&lt;url&gt;https://www.biorxiv.org/content/biorxiv/early/2019/05/23/648246.1.full.pdf&lt;/url&gt;&lt;/related-urls&gt;&lt;/urls&gt;&lt;electronic-resource-num&gt;10.1101/648246&lt;/electronic-resource-num&gt;&lt;/record&gt;&lt;/Cite&gt;&lt;/EndNote&gt;</w:instrText>
            </w:r>
            <w:r w:rsidRPr="0017577E">
              <w:rPr>
                <w:rFonts w:eastAsia="Times New Roman" w:cs="Arial"/>
                <w:color w:val="000000" w:themeColor="text1"/>
                <w:sz w:val="16"/>
                <w:szCs w:val="16"/>
              </w:rPr>
              <w:fldChar w:fldCharType="separate"/>
            </w:r>
            <w:r w:rsidR="002F785D">
              <w:rPr>
                <w:rFonts w:eastAsia="Times New Roman" w:cs="Arial"/>
                <w:noProof/>
                <w:color w:val="000000" w:themeColor="text1"/>
                <w:sz w:val="16"/>
                <w:szCs w:val="16"/>
              </w:rPr>
              <w:t>(Coe</w:t>
            </w:r>
            <w:r w:rsidR="002F785D" w:rsidRPr="002F785D">
              <w:rPr>
                <w:rFonts w:eastAsia="Times New Roman" w:cs="Arial"/>
                <w:i/>
                <w:noProof/>
                <w:color w:val="000000" w:themeColor="text1"/>
                <w:sz w:val="16"/>
                <w:szCs w:val="16"/>
              </w:rPr>
              <w:t xml:space="preserve"> et al.</w:t>
            </w:r>
            <w:r w:rsidR="002F785D">
              <w:rPr>
                <w:rFonts w:eastAsia="Times New Roman" w:cs="Arial"/>
                <w:noProof/>
                <w:color w:val="000000" w:themeColor="text1"/>
                <w:sz w:val="16"/>
                <w:szCs w:val="16"/>
              </w:rPr>
              <w:t xml:space="preserve"> 2019)</w:t>
            </w:r>
            <w:r w:rsidRPr="0017577E">
              <w:rPr>
                <w:rFonts w:eastAsia="Times New Roman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M283 pORF5-Tn(+)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8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</w:t>
            </w:r>
            <w:r w:rsidRPr="00E7114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30°C</w:t>
            </w:r>
          </w:p>
        </w:tc>
        <w:tc>
          <w:tcPr>
            <w:tcW w:w="1115" w:type="pct"/>
            <w:shd w:val="clear" w:color="auto" w:fill="auto"/>
            <w:noWrap/>
            <w:vAlign w:val="bottom"/>
          </w:tcPr>
          <w:p w:rsidR="00E7114A" w:rsidRPr="0017577E" w:rsidRDefault="0017577E" w:rsidP="00E7114A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17577E">
              <w:rPr>
                <w:rFonts w:eastAsia="Times New Roman" w:cs="Arial"/>
                <w:color w:val="000000" w:themeColor="text1"/>
                <w:sz w:val="16"/>
                <w:szCs w:val="16"/>
              </w:rPr>
              <w:fldChar w:fldCharType="begin"/>
            </w:r>
            <w:r w:rsidR="002F785D">
              <w:rPr>
                <w:rFonts w:eastAsia="Times New Roman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oe&lt;/Author&gt;&lt;Year&gt;2019&lt;/Year&gt;&lt;RecNum&gt;122&lt;/RecNum&gt;&lt;DisplayText&gt;(Coe&lt;style face="italic"&gt; et al.&lt;/style&gt; 2019)&lt;/DisplayText&gt;&lt;record&gt;&lt;rec-number&gt;122&lt;/rec-number&gt;&lt;foreign-keys&gt;&lt;key app="EN" db-id="90z0papzi0df5aee0f6vvdaksfe0zdfa050t" timestamp="1560508266"&gt;122&lt;/key&gt;&lt;/foreign-keys&gt;&lt;ref-type name="Journal Article"&gt;17&lt;/ref-type&gt;&lt;contributors&gt;&lt;authors&gt;&lt;author&gt;Coe, Kathryn A.&lt;/author&gt;&lt;author&gt;Lee, Wonsik&lt;/author&gt;&lt;author&gt;Komazin-Meredith, Gloria&lt;/author&gt;&lt;author&gt;Meredith, Timothy C.&lt;/author&gt;&lt;author&gt;Grad, Yonatan H.&lt;/author&gt;&lt;author&gt;Walker, Suzanne&lt;/author&gt;&lt;/authors&gt;&lt;/contributors&gt;&lt;titles&gt;&lt;title&gt;&lt;style face="normal" font="default" size="100%"&gt;Comparative Tn-Seq reveals common daptomycin resistance determinants in &lt;/style&gt;&lt;style face="italic" font="default" size="100%"&gt;Staphylococcus aureus&lt;/style&gt;&lt;style face="normal" font="default" size="100%"&gt; despite strain-dependent differences in essentiality of shared cell envelope genes&lt;/style&gt;&lt;/title&gt;&lt;secondary-title&gt;bioRxiv&lt;/secondary-title&gt;&lt;/titles&gt;&lt;periodical&gt;&lt;full-title&gt;bioRxiv&lt;/full-title&gt;&lt;/periodical&gt;&lt;pages&gt;648246&lt;/pages&gt;&lt;dates&gt;&lt;year&gt;2019&lt;/year&gt;&lt;/dates&gt;&lt;urls&gt;&lt;related-urls&gt;&lt;url&gt;https://www.biorxiv.org/content/biorxiv/early/2019/05/23/648246.1.full.pdf&lt;/url&gt;&lt;/related-urls&gt;&lt;/urls&gt;&lt;electronic-resource-num&gt;10.1101/648246&lt;/electronic-resource-num&gt;&lt;/record&gt;&lt;/Cite&gt;&lt;/EndNote&gt;</w:instrText>
            </w:r>
            <w:r w:rsidRPr="0017577E">
              <w:rPr>
                <w:rFonts w:eastAsia="Times New Roman" w:cs="Arial"/>
                <w:color w:val="000000" w:themeColor="text1"/>
                <w:sz w:val="16"/>
                <w:szCs w:val="16"/>
              </w:rPr>
              <w:fldChar w:fldCharType="separate"/>
            </w:r>
            <w:r w:rsidR="002F785D">
              <w:rPr>
                <w:rFonts w:eastAsia="Times New Roman" w:cs="Arial"/>
                <w:noProof/>
                <w:color w:val="000000" w:themeColor="text1"/>
                <w:sz w:val="16"/>
                <w:szCs w:val="16"/>
              </w:rPr>
              <w:t>(Coe</w:t>
            </w:r>
            <w:r w:rsidR="002F785D" w:rsidRPr="002F785D">
              <w:rPr>
                <w:rFonts w:eastAsia="Times New Roman" w:cs="Arial"/>
                <w:i/>
                <w:noProof/>
                <w:color w:val="000000" w:themeColor="text1"/>
                <w:sz w:val="16"/>
                <w:szCs w:val="16"/>
              </w:rPr>
              <w:t xml:space="preserve"> et al.</w:t>
            </w:r>
            <w:r w:rsidR="002F785D">
              <w:rPr>
                <w:rFonts w:eastAsia="Times New Roman" w:cs="Arial"/>
                <w:noProof/>
                <w:color w:val="000000" w:themeColor="text1"/>
                <w:sz w:val="16"/>
                <w:szCs w:val="16"/>
              </w:rPr>
              <w:t xml:space="preserve"> 2019)</w:t>
            </w:r>
            <w:r w:rsidRPr="0017577E">
              <w:rPr>
                <w:rFonts w:eastAsia="Times New Roman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M283 pORF5-Tn(-)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8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</w:t>
            </w:r>
            <w:r w:rsidRPr="00E7114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30°C</w:t>
            </w:r>
          </w:p>
        </w:tc>
        <w:tc>
          <w:tcPr>
            <w:tcW w:w="1115" w:type="pct"/>
            <w:shd w:val="clear" w:color="auto" w:fill="auto"/>
            <w:noWrap/>
            <w:vAlign w:val="bottom"/>
          </w:tcPr>
          <w:p w:rsidR="00E7114A" w:rsidRPr="0017577E" w:rsidRDefault="0017577E" w:rsidP="00E7114A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17577E">
              <w:rPr>
                <w:rFonts w:eastAsia="Times New Roman" w:cs="Arial"/>
                <w:color w:val="000000" w:themeColor="text1"/>
                <w:sz w:val="16"/>
                <w:szCs w:val="16"/>
              </w:rPr>
              <w:fldChar w:fldCharType="begin"/>
            </w:r>
            <w:r w:rsidR="002F785D">
              <w:rPr>
                <w:rFonts w:eastAsia="Times New Roman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oe&lt;/Author&gt;&lt;Year&gt;2019&lt;/Year&gt;&lt;RecNum&gt;122&lt;/RecNum&gt;&lt;DisplayText&gt;(Coe&lt;style face="italic"&gt; et al.&lt;/style&gt; 2019)&lt;/DisplayText&gt;&lt;record&gt;&lt;rec-number&gt;122&lt;/rec-number&gt;&lt;foreign-keys&gt;&lt;key app="EN" db-id="90z0papzi0df5aee0f6vvdaksfe0zdfa050t" timestamp="1560508266"&gt;122&lt;/key&gt;&lt;/foreign-keys&gt;&lt;ref-type name="Journal Article"&gt;17&lt;/ref-type&gt;&lt;contributors&gt;&lt;authors&gt;&lt;author&gt;Coe, Kathryn A.&lt;/author&gt;&lt;author&gt;Lee, Wonsik&lt;/author&gt;&lt;author&gt;Komazin-Meredith, Gloria&lt;/author&gt;&lt;author&gt;Meredith, Timothy C.&lt;/author&gt;&lt;author&gt;Grad, Yonatan H.&lt;/author&gt;&lt;author&gt;Walker, Suzanne&lt;/author&gt;&lt;/authors&gt;&lt;/contributors&gt;&lt;titles&gt;&lt;title&gt;&lt;style face="normal" font="default" size="100%"&gt;Comparative Tn-Seq reveals common daptomycin resistance determinants in &lt;/style&gt;&lt;style face="italic" font="default" size="100%"&gt;Staphylococcus aureus&lt;/style&gt;&lt;style face="normal" font="default" size="100%"&gt; despite strain-dependent differences in essentiality of shared cell envelope genes&lt;/style&gt;&lt;/title&gt;&lt;secondary-title&gt;bioRxiv&lt;/secondary-title&gt;&lt;/titles&gt;&lt;periodical&gt;&lt;full-title&gt;bioRxiv&lt;/full-title&gt;&lt;/periodical&gt;&lt;pages&gt;648246&lt;/pages&gt;&lt;dates&gt;&lt;year&gt;2019&lt;/year&gt;&lt;/dates&gt;&lt;urls&gt;&lt;related-urls&gt;&lt;url&gt;https://www.biorxiv.org/content/biorxiv/early/2019/05/23/648246.1.full.pdf&lt;/url&gt;&lt;/related-urls&gt;&lt;/urls&gt;&lt;electronic-resource-num&gt;10.1101/648246&lt;/electronic-resource-num&gt;&lt;/record&gt;&lt;/Cite&gt;&lt;/EndNote&gt;</w:instrText>
            </w:r>
            <w:r w:rsidRPr="0017577E">
              <w:rPr>
                <w:rFonts w:eastAsia="Times New Roman" w:cs="Arial"/>
                <w:color w:val="000000" w:themeColor="text1"/>
                <w:sz w:val="16"/>
                <w:szCs w:val="16"/>
              </w:rPr>
              <w:fldChar w:fldCharType="separate"/>
            </w:r>
            <w:r w:rsidR="002F785D">
              <w:rPr>
                <w:rFonts w:eastAsia="Times New Roman" w:cs="Arial"/>
                <w:noProof/>
                <w:color w:val="000000" w:themeColor="text1"/>
                <w:sz w:val="16"/>
                <w:szCs w:val="16"/>
              </w:rPr>
              <w:t>(Coe</w:t>
            </w:r>
            <w:r w:rsidR="002F785D" w:rsidRPr="002F785D">
              <w:rPr>
                <w:rFonts w:eastAsia="Times New Roman" w:cs="Arial"/>
                <w:i/>
                <w:noProof/>
                <w:color w:val="000000" w:themeColor="text1"/>
                <w:sz w:val="16"/>
                <w:szCs w:val="16"/>
              </w:rPr>
              <w:t xml:space="preserve"> et al.</w:t>
            </w:r>
            <w:r w:rsidR="002F785D">
              <w:rPr>
                <w:rFonts w:eastAsia="Times New Roman" w:cs="Arial"/>
                <w:noProof/>
                <w:color w:val="000000" w:themeColor="text1"/>
                <w:sz w:val="16"/>
                <w:szCs w:val="16"/>
              </w:rPr>
              <w:t xml:space="preserve"> 2019)</w:t>
            </w:r>
            <w:r w:rsidRPr="0017577E">
              <w:rPr>
                <w:rFonts w:eastAsia="Times New Roman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5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Pr="00DD6276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SAUSA300_0678::Tn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526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694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736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10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810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64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99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2071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0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384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D6276">
              <w:rPr>
                <w:rFonts w:ascii="Calibri" w:hAnsi="Calibri"/>
                <w:color w:val="000000"/>
                <w:sz w:val="16"/>
                <w:szCs w:val="16"/>
              </w:rPr>
              <w:t>SAUSA300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_0957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45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2094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779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254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2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8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1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6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25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6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43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621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7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629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726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7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72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514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7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86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3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7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98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2249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7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109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202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7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340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69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7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472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2023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7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494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126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8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77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8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8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83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2026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84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474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8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1872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2024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8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535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JE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867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398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:rsidR="00E7114A" w:rsidRDefault="00E7114A" w:rsidP="00E7114A"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k8L0F1dGhvcj48WWVhcj4yMDEzPC9ZZWFyPjxSZWNO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Fey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3)</w:t>
            </w:r>
            <w:r w:rsidRPr="002A28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59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054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piTET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ZWRlbjwvQXV0aG9yPjxZZWFyPjIwMTg8L1llYXI+PFJl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ZWRlbjwvQXV0aG9yPjxZZWFyPjIwMTg8L1llYXI+PFJl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</w:fldData>
              </w:fldCha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2F78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Zeden</w:t>
            </w:r>
            <w:r w:rsidR="002F785D" w:rsidRPr="002F785D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 w:rsidR="002F785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 xml:space="preserve"> 2018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290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0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JE2 piTET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0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188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1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iTET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09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188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1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10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251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SAUSA300_0482::Tn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piTET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1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251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2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216D5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25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JE2 pCL5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81498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26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867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3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CL5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2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867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3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CL55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483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2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535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867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CL5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ANG4329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535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867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CL55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86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36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736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10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iTET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3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736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10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1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3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1384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iTET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39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1384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4A017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40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iTET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A262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A2628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4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A262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A2628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7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526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694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iTET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E970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E970A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E970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E970A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7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526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694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69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E970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E970A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E970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m</w:t>
            </w:r>
            <w:r w:rsidRPr="00E970A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8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1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82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2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8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3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84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4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86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5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89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6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90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7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9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8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9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9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394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10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3F430D" w:rsidP="00E711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422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1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mgt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445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1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mgt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 piTET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B05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B056F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446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1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mgt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 piTET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B05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B056F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485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789 SAUSA300_1332::Tn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52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33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52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4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33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55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2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33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repaired (WT) </w:t>
            </w:r>
            <w:r w:rsidRPr="003F430D">
              <w:rPr>
                <w:rFonts w:ascii="Calibri" w:hAnsi="Calibri"/>
                <w:i/>
                <w:color w:val="000000"/>
                <w:sz w:val="16"/>
                <w:szCs w:val="16"/>
              </w:rPr>
              <w:t>pbp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55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uppressor S4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33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repaired (WT) </w:t>
            </w:r>
            <w:r w:rsidRPr="003F430D">
              <w:rPr>
                <w:rFonts w:ascii="Calibri" w:hAnsi="Calibri"/>
                <w:i/>
                <w:color w:val="000000"/>
                <w:sz w:val="16"/>
                <w:szCs w:val="16"/>
              </w:rPr>
              <w:t>pbp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56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LAC*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33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562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33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56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LAC*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33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pbp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NP S2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564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Pr="00DC54DB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C54DB">
              <w:rPr>
                <w:rFonts w:ascii="Calibri" w:hAnsi="Calibri"/>
                <w:color w:val="000000"/>
                <w:sz w:val="16"/>
                <w:szCs w:val="16"/>
              </w:rPr>
              <w:t xml:space="preserve">LAC*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332::Tn</w:t>
            </w:r>
            <w:r w:rsidRPr="00DC54D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pbp2</w:t>
            </w:r>
            <w:r w:rsidRPr="00DC54DB">
              <w:rPr>
                <w:rFonts w:ascii="Calibri" w:hAnsi="Calibri"/>
                <w:color w:val="000000"/>
                <w:sz w:val="16"/>
                <w:szCs w:val="16"/>
              </w:rPr>
              <w:t xml:space="preserve"> SNP S4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624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 SAUSA300_1332::Tn pbp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NP S2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625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1332::T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pbp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NP S4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C85AB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44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pIMAY*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SAUSA300_0958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lcpB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Pr="00E7114A" w:rsidRDefault="00E7114A" w:rsidP="00E7114A">
            <w:r w:rsidRPr="00DD37B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DD37B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28°C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E7114A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45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E7114A" w:rsidRDefault="00E7114A" w:rsidP="00E711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pIMAY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(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lcpB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E7114A" w:rsidRDefault="00E7114A" w:rsidP="00E7114A">
            <w:r w:rsidRPr="00DD37B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DD37B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28°C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E7114A" w:rsidRPr="00FD0150" w:rsidRDefault="00E7114A" w:rsidP="00E711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3F430D" w:rsidRPr="00FD0150" w:rsidTr="00BE0280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48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3F430D" w:rsidRDefault="003F430D" w:rsidP="003F430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lcpB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3F430D" w:rsidRPr="00FD0150" w:rsidTr="00196748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49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3F430D" w:rsidRDefault="003F430D" w:rsidP="003F430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8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lcpB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∆</w:t>
            </w:r>
            <w:r w:rsidRPr="003F430D">
              <w:rPr>
                <w:rFonts w:ascii="Calibri" w:hAnsi="Calibri"/>
                <w:i/>
                <w:color w:val="000000"/>
                <w:sz w:val="16"/>
                <w:szCs w:val="16"/>
              </w:rPr>
              <w:t>SAUSA300_09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3F430D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51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3F430D" w:rsidRDefault="003F430D" w:rsidP="003F430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pNL9164-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tagO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BB30F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3F430D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sz w:val="16"/>
                <w:szCs w:val="16"/>
              </w:rPr>
              <w:t>ANG4753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3F430D" w:rsidRDefault="003F430D" w:rsidP="003F430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LAC* LAC* 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tagO::targetro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m</w:t>
            </w:r>
            <w:r w:rsidRPr="00BB30F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3F430D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57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3F430D" w:rsidRDefault="003F430D" w:rsidP="003F430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pIMAY*-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tagO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E35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</w:t>
            </w:r>
            <w:r w:rsidRPr="00FE35A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28°C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3F430D" w:rsidRPr="00FD0150" w:rsidTr="00005959">
        <w:trPr>
          <w:trHeight w:val="20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4759</w:t>
            </w:r>
          </w:p>
        </w:tc>
        <w:tc>
          <w:tcPr>
            <w:tcW w:w="2777" w:type="pct"/>
            <w:shd w:val="clear" w:color="auto" w:fill="auto"/>
            <w:noWrap/>
            <w:vAlign w:val="center"/>
            <w:hideMark/>
          </w:tcPr>
          <w:p w:rsidR="003F430D" w:rsidRDefault="003F430D" w:rsidP="003F430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AC* ∆</w:t>
            </w:r>
            <w:r w:rsidRPr="00DC54DB">
              <w:rPr>
                <w:rFonts w:ascii="Calibri" w:hAnsi="Calibri"/>
                <w:i/>
                <w:color w:val="000000"/>
                <w:sz w:val="16"/>
                <w:szCs w:val="16"/>
              </w:rPr>
              <w:t>tagO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:rsidR="003F430D" w:rsidRPr="00FD0150" w:rsidRDefault="003F430D" w:rsidP="003F430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01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</w:t>
            </w:r>
          </w:p>
        </w:tc>
      </w:tr>
    </w:tbl>
    <w:p w:rsidR="00BB30FB" w:rsidRDefault="00BB30FB"/>
    <w:p w:rsidR="00BB30FB" w:rsidRDefault="00BB30FB"/>
    <w:p w:rsidR="002F785D" w:rsidRPr="002F785D" w:rsidRDefault="00BB30FB" w:rsidP="002F785D">
      <w:pPr>
        <w:pStyle w:val="EndNoteBibliography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2F785D" w:rsidRPr="002F785D">
        <w:rPr>
          <w:noProof/>
        </w:rPr>
        <w:t xml:space="preserve">Boles BR, Thoendel M, Roth AJ, Horswill AR. 2010. Identification of genes involved in polysaccharide-independent </w:t>
      </w:r>
      <w:r w:rsidR="002F785D" w:rsidRPr="002F785D">
        <w:rPr>
          <w:i/>
          <w:noProof/>
        </w:rPr>
        <w:t>Staphylococcus aureus</w:t>
      </w:r>
      <w:r w:rsidR="002F785D" w:rsidRPr="002F785D">
        <w:rPr>
          <w:noProof/>
        </w:rPr>
        <w:t xml:space="preserve"> biofilm formation. </w:t>
      </w:r>
      <w:r w:rsidR="002F785D" w:rsidRPr="002F785D">
        <w:rPr>
          <w:i/>
          <w:noProof/>
        </w:rPr>
        <w:t>PLoS One</w:t>
      </w:r>
      <w:r w:rsidR="002F785D" w:rsidRPr="002F785D">
        <w:rPr>
          <w:noProof/>
        </w:rPr>
        <w:t xml:space="preserve"> </w:t>
      </w:r>
      <w:r w:rsidR="002F785D" w:rsidRPr="002F785D">
        <w:rPr>
          <w:b/>
          <w:noProof/>
        </w:rPr>
        <w:t>5</w:t>
      </w:r>
      <w:r w:rsidR="002F785D" w:rsidRPr="002F785D">
        <w:rPr>
          <w:noProof/>
        </w:rPr>
        <w:t>: e10146.</w:t>
      </w:r>
    </w:p>
    <w:p w:rsidR="002F785D" w:rsidRPr="002F785D" w:rsidRDefault="002F785D" w:rsidP="002F785D">
      <w:pPr>
        <w:pStyle w:val="EndNoteBibliography"/>
        <w:ind w:left="720" w:hanging="720"/>
        <w:rPr>
          <w:noProof/>
        </w:rPr>
      </w:pPr>
      <w:r w:rsidRPr="002F785D">
        <w:rPr>
          <w:noProof/>
        </w:rPr>
        <w:t xml:space="preserve">Coe KA, Lee W, Komazin-Meredith G, Meredith TC, Grad YH, Walker S. 2019. Comparative Tn-Seq reveals common daptomycin resistance determinants in </w:t>
      </w:r>
      <w:r w:rsidRPr="002F785D">
        <w:rPr>
          <w:i/>
          <w:noProof/>
        </w:rPr>
        <w:t>Staphylococcus aureus</w:t>
      </w:r>
      <w:r w:rsidRPr="002F785D">
        <w:rPr>
          <w:noProof/>
        </w:rPr>
        <w:t xml:space="preserve"> despite strain-dependent differences in essentiality of shared cell envelope genes. </w:t>
      </w:r>
      <w:r w:rsidRPr="002F785D">
        <w:rPr>
          <w:i/>
          <w:noProof/>
        </w:rPr>
        <w:t>bioRxiv</w:t>
      </w:r>
      <w:r w:rsidRPr="002F785D">
        <w:rPr>
          <w:noProof/>
        </w:rPr>
        <w:t xml:space="preserve"> doi:10.1101/648246: 648246.</w:t>
      </w:r>
    </w:p>
    <w:p w:rsidR="002F785D" w:rsidRPr="002F785D" w:rsidRDefault="002F785D" w:rsidP="002F785D">
      <w:pPr>
        <w:pStyle w:val="EndNoteBibliography"/>
        <w:ind w:left="720" w:hanging="720"/>
        <w:rPr>
          <w:noProof/>
        </w:rPr>
      </w:pPr>
      <w:r w:rsidRPr="002F785D">
        <w:rPr>
          <w:noProof/>
        </w:rPr>
        <w:t xml:space="preserve">Fey PD, Endres JL, Yajjala VK, Widhelm TJ, Boissy RJ, Bose JL, Bayles KW. 2013. A genetic resource for rapid and comprehensive phenotype screening of nonessential </w:t>
      </w:r>
      <w:r w:rsidRPr="002F785D">
        <w:rPr>
          <w:i/>
          <w:noProof/>
        </w:rPr>
        <w:t>Staphylococcus aureus</w:t>
      </w:r>
      <w:r w:rsidRPr="002F785D">
        <w:rPr>
          <w:noProof/>
        </w:rPr>
        <w:t xml:space="preserve"> genes. </w:t>
      </w:r>
      <w:r w:rsidRPr="002F785D">
        <w:rPr>
          <w:i/>
          <w:noProof/>
        </w:rPr>
        <w:t>MBio</w:t>
      </w:r>
      <w:r w:rsidRPr="002F785D">
        <w:rPr>
          <w:noProof/>
        </w:rPr>
        <w:t xml:space="preserve"> </w:t>
      </w:r>
      <w:r w:rsidRPr="002F785D">
        <w:rPr>
          <w:b/>
          <w:noProof/>
        </w:rPr>
        <w:t>4</w:t>
      </w:r>
      <w:r w:rsidRPr="002F785D">
        <w:rPr>
          <w:noProof/>
        </w:rPr>
        <w:t>: e00537-00512.</w:t>
      </w:r>
    </w:p>
    <w:p w:rsidR="002F785D" w:rsidRPr="002F785D" w:rsidRDefault="002F785D" w:rsidP="002F785D">
      <w:pPr>
        <w:pStyle w:val="EndNoteBibliography"/>
        <w:ind w:left="720" w:hanging="720"/>
        <w:rPr>
          <w:noProof/>
        </w:rPr>
      </w:pPr>
      <w:r w:rsidRPr="002F785D">
        <w:rPr>
          <w:noProof/>
        </w:rPr>
        <w:t xml:space="preserve">Gründling A, Schneewind O. 2007. Genes required for glycolipid synthesis and lipoteichoic acid anchoring in </w:t>
      </w:r>
      <w:r w:rsidRPr="002F785D">
        <w:rPr>
          <w:i/>
          <w:noProof/>
        </w:rPr>
        <w:t>Staphylococcus aureus</w:t>
      </w:r>
      <w:r w:rsidRPr="002F785D">
        <w:rPr>
          <w:noProof/>
        </w:rPr>
        <w:t xml:space="preserve">. </w:t>
      </w:r>
      <w:r w:rsidRPr="002F785D">
        <w:rPr>
          <w:i/>
          <w:noProof/>
        </w:rPr>
        <w:t>J Bacteriol</w:t>
      </w:r>
      <w:r w:rsidRPr="002F785D">
        <w:rPr>
          <w:noProof/>
        </w:rPr>
        <w:t xml:space="preserve"> </w:t>
      </w:r>
      <w:r w:rsidRPr="002F785D">
        <w:rPr>
          <w:b/>
          <w:noProof/>
        </w:rPr>
        <w:t>189</w:t>
      </w:r>
      <w:r w:rsidRPr="002F785D">
        <w:rPr>
          <w:noProof/>
        </w:rPr>
        <w:t>: 2521-2530.</w:t>
      </w:r>
    </w:p>
    <w:p w:rsidR="002F785D" w:rsidRPr="002F785D" w:rsidRDefault="002F785D" w:rsidP="002F785D">
      <w:pPr>
        <w:pStyle w:val="EndNoteBibliography"/>
        <w:ind w:left="720" w:hanging="720"/>
        <w:rPr>
          <w:noProof/>
        </w:rPr>
      </w:pPr>
      <w:r w:rsidRPr="002F785D">
        <w:rPr>
          <w:noProof/>
        </w:rPr>
        <w:t xml:space="preserve">Karinou E, Schuster CF, Pazos M, Vollmer W, Gründling A. 2019. Inactivation of the Monofunctional Peptidoglycan Glycosyltransferase SgtB Allows </w:t>
      </w:r>
      <w:r w:rsidRPr="002F785D">
        <w:rPr>
          <w:i/>
          <w:noProof/>
        </w:rPr>
        <w:t xml:space="preserve">Staphylococcus aureus </w:t>
      </w:r>
      <w:r w:rsidRPr="002F785D">
        <w:rPr>
          <w:noProof/>
        </w:rPr>
        <w:t xml:space="preserve">To Survive in the Absence of Lipoteichoic Acid. </w:t>
      </w:r>
      <w:r w:rsidRPr="002F785D">
        <w:rPr>
          <w:i/>
          <w:noProof/>
        </w:rPr>
        <w:t>J Bacteriol</w:t>
      </w:r>
      <w:r w:rsidRPr="002F785D">
        <w:rPr>
          <w:noProof/>
        </w:rPr>
        <w:t xml:space="preserve"> </w:t>
      </w:r>
      <w:r w:rsidRPr="002F785D">
        <w:rPr>
          <w:b/>
          <w:noProof/>
        </w:rPr>
        <w:t>201</w:t>
      </w:r>
      <w:r w:rsidRPr="002F785D">
        <w:rPr>
          <w:noProof/>
        </w:rPr>
        <w:t>.</w:t>
      </w:r>
    </w:p>
    <w:p w:rsidR="002F785D" w:rsidRPr="002F785D" w:rsidRDefault="002F785D" w:rsidP="002F785D">
      <w:pPr>
        <w:pStyle w:val="EndNoteBibliography"/>
        <w:ind w:left="720" w:hanging="720"/>
        <w:rPr>
          <w:noProof/>
        </w:rPr>
      </w:pPr>
      <w:r w:rsidRPr="002F785D">
        <w:rPr>
          <w:noProof/>
        </w:rPr>
        <w:t xml:space="preserve">Lee CY, Buranen SL, Ye ZH. 1991. Construction of single-copy integration vectors for </w:t>
      </w:r>
      <w:r w:rsidRPr="002F785D">
        <w:rPr>
          <w:i/>
          <w:noProof/>
        </w:rPr>
        <w:t>Staphylococcus aureus</w:t>
      </w:r>
      <w:r w:rsidRPr="002F785D">
        <w:rPr>
          <w:noProof/>
        </w:rPr>
        <w:t xml:space="preserve">. </w:t>
      </w:r>
      <w:r w:rsidRPr="002F785D">
        <w:rPr>
          <w:i/>
          <w:noProof/>
        </w:rPr>
        <w:t>Gene</w:t>
      </w:r>
      <w:r w:rsidRPr="002F785D">
        <w:rPr>
          <w:noProof/>
        </w:rPr>
        <w:t xml:space="preserve"> </w:t>
      </w:r>
      <w:r w:rsidRPr="002F785D">
        <w:rPr>
          <w:b/>
          <w:noProof/>
        </w:rPr>
        <w:t>103</w:t>
      </w:r>
      <w:r w:rsidRPr="002F785D">
        <w:rPr>
          <w:noProof/>
        </w:rPr>
        <w:t>: 101-105.</w:t>
      </w:r>
    </w:p>
    <w:p w:rsidR="002F785D" w:rsidRPr="002F785D" w:rsidRDefault="002F785D" w:rsidP="002F785D">
      <w:pPr>
        <w:pStyle w:val="EndNoteBibliography"/>
        <w:ind w:left="720" w:hanging="720"/>
        <w:rPr>
          <w:noProof/>
        </w:rPr>
      </w:pPr>
      <w:r w:rsidRPr="002F785D">
        <w:rPr>
          <w:noProof/>
        </w:rPr>
        <w:t xml:space="preserve">Monk IR, Shah IM, Xu M, Tan MW, Foster TJ. 2012. Transforming the untransformable: application of direct transformation to manipulate genetically </w:t>
      </w:r>
      <w:r w:rsidRPr="002F785D">
        <w:rPr>
          <w:i/>
          <w:noProof/>
        </w:rPr>
        <w:t>Staphylococcus</w:t>
      </w:r>
      <w:r w:rsidRPr="002F785D">
        <w:rPr>
          <w:noProof/>
        </w:rPr>
        <w:t xml:space="preserve"> </w:t>
      </w:r>
      <w:r w:rsidRPr="002F785D">
        <w:rPr>
          <w:i/>
          <w:noProof/>
        </w:rPr>
        <w:t>aureus</w:t>
      </w:r>
      <w:r w:rsidRPr="002F785D">
        <w:rPr>
          <w:noProof/>
        </w:rPr>
        <w:t xml:space="preserve"> and </w:t>
      </w:r>
      <w:r w:rsidRPr="002F785D">
        <w:rPr>
          <w:i/>
          <w:noProof/>
        </w:rPr>
        <w:t>Staphylococcus epidermidis</w:t>
      </w:r>
      <w:r w:rsidRPr="002F785D">
        <w:rPr>
          <w:noProof/>
        </w:rPr>
        <w:t xml:space="preserve">. </w:t>
      </w:r>
      <w:r w:rsidRPr="002F785D">
        <w:rPr>
          <w:i/>
          <w:noProof/>
        </w:rPr>
        <w:t>MBio</w:t>
      </w:r>
      <w:r w:rsidRPr="002F785D">
        <w:rPr>
          <w:noProof/>
        </w:rPr>
        <w:t xml:space="preserve"> </w:t>
      </w:r>
      <w:r w:rsidRPr="002F785D">
        <w:rPr>
          <w:b/>
          <w:noProof/>
        </w:rPr>
        <w:t>3</w:t>
      </w:r>
      <w:r w:rsidRPr="002F785D">
        <w:rPr>
          <w:noProof/>
        </w:rPr>
        <w:t>.</w:t>
      </w:r>
    </w:p>
    <w:p w:rsidR="002F785D" w:rsidRPr="002F785D" w:rsidRDefault="002F785D" w:rsidP="002F785D">
      <w:pPr>
        <w:pStyle w:val="EndNoteBibliography"/>
        <w:ind w:left="720" w:hanging="720"/>
        <w:rPr>
          <w:noProof/>
        </w:rPr>
      </w:pPr>
      <w:r w:rsidRPr="002F785D">
        <w:rPr>
          <w:noProof/>
        </w:rPr>
        <w:t xml:space="preserve">Monk IR, Tree JJ, Howden BP, Stinear TP, Foster TJ. 2015. Complete Bypass of Restriction Systems for Major </w:t>
      </w:r>
      <w:r w:rsidRPr="002F785D">
        <w:rPr>
          <w:i/>
          <w:noProof/>
        </w:rPr>
        <w:t xml:space="preserve">Staphylococcus aureus </w:t>
      </w:r>
      <w:r w:rsidRPr="002F785D">
        <w:rPr>
          <w:noProof/>
        </w:rPr>
        <w:t xml:space="preserve">Lineages. </w:t>
      </w:r>
      <w:r w:rsidRPr="002F785D">
        <w:rPr>
          <w:i/>
          <w:noProof/>
        </w:rPr>
        <w:t>MBio</w:t>
      </w:r>
      <w:r w:rsidRPr="002F785D">
        <w:rPr>
          <w:noProof/>
        </w:rPr>
        <w:t xml:space="preserve"> </w:t>
      </w:r>
      <w:r w:rsidRPr="002F785D">
        <w:rPr>
          <w:b/>
          <w:noProof/>
        </w:rPr>
        <w:t>6</w:t>
      </w:r>
      <w:r w:rsidRPr="002F785D">
        <w:rPr>
          <w:noProof/>
        </w:rPr>
        <w:t>: e00308-00315.</w:t>
      </w:r>
    </w:p>
    <w:p w:rsidR="002F785D" w:rsidRPr="002F785D" w:rsidRDefault="002F785D" w:rsidP="002F785D">
      <w:pPr>
        <w:pStyle w:val="EndNoteBibliography"/>
        <w:ind w:left="720" w:hanging="720"/>
        <w:rPr>
          <w:noProof/>
        </w:rPr>
      </w:pPr>
      <w:r w:rsidRPr="002F785D">
        <w:rPr>
          <w:noProof/>
        </w:rPr>
        <w:t xml:space="preserve">Santiago M, Matano LM, Moussa SH, Gilmore MS, Walker S, Meredith TC. 2015. A new platform for ultra-high density </w:t>
      </w:r>
      <w:r w:rsidRPr="002F785D">
        <w:rPr>
          <w:i/>
          <w:noProof/>
        </w:rPr>
        <w:t>Staphylococcus aureus</w:t>
      </w:r>
      <w:r w:rsidRPr="002F785D">
        <w:rPr>
          <w:noProof/>
        </w:rPr>
        <w:t xml:space="preserve"> transposon libraries. </w:t>
      </w:r>
      <w:r w:rsidRPr="002F785D">
        <w:rPr>
          <w:i/>
          <w:noProof/>
        </w:rPr>
        <w:t>BMC Genomics</w:t>
      </w:r>
      <w:r w:rsidRPr="002F785D">
        <w:rPr>
          <w:noProof/>
        </w:rPr>
        <w:t xml:space="preserve"> </w:t>
      </w:r>
      <w:r w:rsidRPr="002F785D">
        <w:rPr>
          <w:b/>
          <w:noProof/>
        </w:rPr>
        <w:t>16</w:t>
      </w:r>
      <w:r w:rsidRPr="002F785D">
        <w:rPr>
          <w:noProof/>
        </w:rPr>
        <w:t>: 252.</w:t>
      </w:r>
    </w:p>
    <w:p w:rsidR="002F785D" w:rsidRPr="002F785D" w:rsidRDefault="002F785D" w:rsidP="002F785D">
      <w:pPr>
        <w:pStyle w:val="EndNoteBibliography"/>
        <w:ind w:left="720" w:hanging="720"/>
        <w:rPr>
          <w:noProof/>
        </w:rPr>
      </w:pPr>
      <w:r w:rsidRPr="002F785D">
        <w:rPr>
          <w:noProof/>
        </w:rPr>
        <w:t xml:space="preserve">Schuster CF, Bellows LE, Tosi T, Campeotto I, Corrigan RM, Freemont P, Gründling A. 2016. The second messenger c-di-AMP inhibits the osmolyte uptake system OpuC in </w:t>
      </w:r>
      <w:r w:rsidRPr="002F785D">
        <w:rPr>
          <w:i/>
          <w:noProof/>
        </w:rPr>
        <w:t>Staphylococcus aureus</w:t>
      </w:r>
      <w:r w:rsidRPr="002F785D">
        <w:rPr>
          <w:noProof/>
        </w:rPr>
        <w:t xml:space="preserve">. </w:t>
      </w:r>
      <w:r w:rsidRPr="002F785D">
        <w:rPr>
          <w:i/>
          <w:noProof/>
        </w:rPr>
        <w:t>Sci Signal</w:t>
      </w:r>
      <w:r w:rsidRPr="002F785D">
        <w:rPr>
          <w:noProof/>
        </w:rPr>
        <w:t xml:space="preserve"> </w:t>
      </w:r>
      <w:r w:rsidRPr="002F785D">
        <w:rPr>
          <w:b/>
          <w:noProof/>
        </w:rPr>
        <w:t>9</w:t>
      </w:r>
      <w:r w:rsidRPr="002F785D">
        <w:rPr>
          <w:noProof/>
        </w:rPr>
        <w:t>: ra81.</w:t>
      </w:r>
    </w:p>
    <w:p w:rsidR="002F785D" w:rsidRPr="002F785D" w:rsidRDefault="002F785D" w:rsidP="002F785D">
      <w:pPr>
        <w:pStyle w:val="EndNoteBibliography"/>
        <w:ind w:left="720" w:hanging="720"/>
        <w:rPr>
          <w:noProof/>
        </w:rPr>
      </w:pPr>
      <w:r w:rsidRPr="002F785D">
        <w:rPr>
          <w:noProof/>
        </w:rPr>
        <w:t xml:space="preserve">Schuster CF, Howard SA, Gründling A. 2019. Use of the counter selectable marker PheS* for genome engineering in </w:t>
      </w:r>
      <w:r w:rsidRPr="002F785D">
        <w:rPr>
          <w:i/>
          <w:noProof/>
        </w:rPr>
        <w:t>Staphylococcus aureus</w:t>
      </w:r>
      <w:r w:rsidRPr="002F785D">
        <w:rPr>
          <w:noProof/>
        </w:rPr>
        <w:t xml:space="preserve">. </w:t>
      </w:r>
      <w:r w:rsidRPr="002F785D">
        <w:rPr>
          <w:i/>
          <w:noProof/>
        </w:rPr>
        <w:t>Microbiology</w:t>
      </w:r>
      <w:r w:rsidRPr="002F785D">
        <w:rPr>
          <w:noProof/>
        </w:rPr>
        <w:t xml:space="preserve"> doi:10.1099/mic.0.000791.</w:t>
      </w:r>
    </w:p>
    <w:p w:rsidR="002F785D" w:rsidRPr="002F785D" w:rsidRDefault="002F785D" w:rsidP="002F785D">
      <w:pPr>
        <w:pStyle w:val="EndNoteBibliography"/>
        <w:ind w:left="720" w:hanging="720"/>
        <w:rPr>
          <w:noProof/>
        </w:rPr>
      </w:pPr>
      <w:r w:rsidRPr="002F785D">
        <w:rPr>
          <w:noProof/>
        </w:rPr>
        <w:t xml:space="preserve">Zeden MS, Schuster CF, Bowman L, Zhong Q, Williams HD, Gründling A. 2018. Cyclic di-adenosine monophosphate (c-di-AMP) is required for osmotic regulation in </w:t>
      </w:r>
      <w:r w:rsidRPr="002F785D">
        <w:rPr>
          <w:i/>
          <w:noProof/>
        </w:rPr>
        <w:t>Staphylococcus aureus</w:t>
      </w:r>
      <w:r w:rsidRPr="002F785D">
        <w:rPr>
          <w:noProof/>
        </w:rPr>
        <w:t xml:space="preserve"> but dispensable for viability in anaerobic conditions. </w:t>
      </w:r>
      <w:r w:rsidRPr="002F785D">
        <w:rPr>
          <w:i/>
          <w:noProof/>
        </w:rPr>
        <w:t>J Biol Chem</w:t>
      </w:r>
      <w:r w:rsidRPr="002F785D">
        <w:rPr>
          <w:noProof/>
        </w:rPr>
        <w:t xml:space="preserve"> </w:t>
      </w:r>
      <w:r w:rsidRPr="002F785D">
        <w:rPr>
          <w:b/>
          <w:noProof/>
        </w:rPr>
        <w:t>293</w:t>
      </w:r>
      <w:r w:rsidRPr="002F785D">
        <w:rPr>
          <w:noProof/>
        </w:rPr>
        <w:t>: 3180-3200.</w:t>
      </w:r>
    </w:p>
    <w:p w:rsidR="00FD0150" w:rsidRDefault="00BB30FB">
      <w:r>
        <w:fldChar w:fldCharType="end"/>
      </w:r>
    </w:p>
    <w:sectPr w:rsidR="00FD0150" w:rsidSect="00FD0150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6591" w:rsidRDefault="00EC6591" w:rsidP="00433465">
      <w:r>
        <w:separator/>
      </w:r>
    </w:p>
  </w:endnote>
  <w:endnote w:type="continuationSeparator" w:id="0">
    <w:p w:rsidR="00EC6591" w:rsidRDefault="00EC6591" w:rsidP="00433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601600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954B1" w:rsidRDefault="00E954B1" w:rsidP="00E954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954B1" w:rsidRDefault="00E954B1" w:rsidP="004334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843887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954B1" w:rsidRDefault="00E954B1" w:rsidP="00E954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954B1" w:rsidRDefault="00E954B1" w:rsidP="004334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6591" w:rsidRDefault="00EC6591" w:rsidP="00433465">
      <w:r>
        <w:separator/>
      </w:r>
    </w:p>
  </w:footnote>
  <w:footnote w:type="continuationSeparator" w:id="0">
    <w:p w:rsidR="00EC6591" w:rsidRDefault="00EC6591" w:rsidP="00433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 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z0papzi0df5aee0f6vvdaksfe0zdfa050t&quot;&gt;957_endnote&lt;record-ids&gt;&lt;item&gt;1&lt;/item&gt;&lt;item&gt;10&lt;/item&gt;&lt;item&gt;12&lt;/item&gt;&lt;item&gt;13&lt;/item&gt;&lt;item&gt;15&lt;/item&gt;&lt;item&gt;17&lt;/item&gt;&lt;item&gt;18&lt;/item&gt;&lt;item&gt;35&lt;/item&gt;&lt;item&gt;39&lt;/item&gt;&lt;item&gt;91&lt;/item&gt;&lt;item&gt;119&lt;/item&gt;&lt;item&gt;122&lt;/item&gt;&lt;/record-ids&gt;&lt;/item&gt;&lt;/Libraries&gt;"/>
  </w:docVars>
  <w:rsids>
    <w:rsidRoot w:val="00FD0150"/>
    <w:rsid w:val="00005959"/>
    <w:rsid w:val="00026F3C"/>
    <w:rsid w:val="00124614"/>
    <w:rsid w:val="00175173"/>
    <w:rsid w:val="0017577E"/>
    <w:rsid w:val="001D5806"/>
    <w:rsid w:val="001E0229"/>
    <w:rsid w:val="001F0EF9"/>
    <w:rsid w:val="00220304"/>
    <w:rsid w:val="0025338F"/>
    <w:rsid w:val="002743EB"/>
    <w:rsid w:val="002A6F6D"/>
    <w:rsid w:val="002B32D8"/>
    <w:rsid w:val="002D6B9E"/>
    <w:rsid w:val="002F785D"/>
    <w:rsid w:val="00373770"/>
    <w:rsid w:val="00385460"/>
    <w:rsid w:val="003F430D"/>
    <w:rsid w:val="00433465"/>
    <w:rsid w:val="004353BB"/>
    <w:rsid w:val="004857CD"/>
    <w:rsid w:val="005417A0"/>
    <w:rsid w:val="00573931"/>
    <w:rsid w:val="00596039"/>
    <w:rsid w:val="006111EC"/>
    <w:rsid w:val="00636387"/>
    <w:rsid w:val="0069176F"/>
    <w:rsid w:val="006B7DDA"/>
    <w:rsid w:val="007223EF"/>
    <w:rsid w:val="007525EF"/>
    <w:rsid w:val="007E1E93"/>
    <w:rsid w:val="0081498B"/>
    <w:rsid w:val="00872737"/>
    <w:rsid w:val="008E51FA"/>
    <w:rsid w:val="008F10B8"/>
    <w:rsid w:val="009526DA"/>
    <w:rsid w:val="009A14E0"/>
    <w:rsid w:val="009C40A7"/>
    <w:rsid w:val="009E391E"/>
    <w:rsid w:val="00A17F90"/>
    <w:rsid w:val="00A6534C"/>
    <w:rsid w:val="00A67EDB"/>
    <w:rsid w:val="00AC3E7E"/>
    <w:rsid w:val="00AC7C7A"/>
    <w:rsid w:val="00B1010C"/>
    <w:rsid w:val="00B4632C"/>
    <w:rsid w:val="00BB30FB"/>
    <w:rsid w:val="00BF3F03"/>
    <w:rsid w:val="00C93FCB"/>
    <w:rsid w:val="00D47FB6"/>
    <w:rsid w:val="00D5448F"/>
    <w:rsid w:val="00DC54DB"/>
    <w:rsid w:val="00DD6276"/>
    <w:rsid w:val="00E43FD3"/>
    <w:rsid w:val="00E7114A"/>
    <w:rsid w:val="00E71982"/>
    <w:rsid w:val="00E954B1"/>
    <w:rsid w:val="00EA0E5B"/>
    <w:rsid w:val="00EB0BAD"/>
    <w:rsid w:val="00EC6591"/>
    <w:rsid w:val="00F7077F"/>
    <w:rsid w:val="00F742BA"/>
    <w:rsid w:val="00F906C1"/>
    <w:rsid w:val="00FD0150"/>
    <w:rsid w:val="00FD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CD3D8A-29B4-9642-A6E9-51F321DA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B30F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0F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30F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30FB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34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465"/>
  </w:style>
  <w:style w:type="character" w:styleId="PageNumber">
    <w:name w:val="page number"/>
    <w:basedOn w:val="DefaultParagraphFont"/>
    <w:uiPriority w:val="99"/>
    <w:semiHidden/>
    <w:unhideWhenUsed/>
    <w:rsid w:val="00433465"/>
  </w:style>
  <w:style w:type="paragraph" w:styleId="BalloonText">
    <w:name w:val="Balloon Text"/>
    <w:basedOn w:val="Normal"/>
    <w:link w:val="BalloonTextChar"/>
    <w:uiPriority w:val="99"/>
    <w:semiHidden/>
    <w:unhideWhenUsed/>
    <w:rsid w:val="001757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2733</Words>
  <Characters>15611</Characters>
  <Application>Microsoft Office Word</Application>
  <DocSecurity>0</DocSecurity>
  <Lines>22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Christopher F</dc:creator>
  <cp:keywords/>
  <dc:description/>
  <cp:lastModifiedBy>Christopher F. Schuster</cp:lastModifiedBy>
  <cp:revision>12</cp:revision>
  <cp:lastPrinted>2019-05-22T12:45:00Z</cp:lastPrinted>
  <dcterms:created xsi:type="dcterms:W3CDTF">2019-05-22T13:26:00Z</dcterms:created>
  <dcterms:modified xsi:type="dcterms:W3CDTF">2019-07-19T13:11:00Z</dcterms:modified>
</cp:coreProperties>
</file>